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D9D8B">
      <w:pPr>
        <w:bidi w:val="0"/>
      </w:pPr>
      <w:r>
        <w:rPr>
          <w:rFonts w:hint="default" w:ascii="Times New Roman" w:hAnsi="Times New Roman" w:cs="Times New Roma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1</w:t>
      </w:r>
    </w:p>
    <w:tbl>
      <w:tblPr>
        <w:tblStyle w:val="3"/>
        <w:tblW w:w="90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715"/>
        <w:gridCol w:w="2402"/>
        <w:gridCol w:w="3085"/>
      </w:tblGrid>
      <w:tr w14:paraId="33A0D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6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2E3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Module</w:t>
            </w:r>
          </w:p>
        </w:tc>
        <w:tc>
          <w:tcPr>
            <w:tcW w:w="171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939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Item</w:t>
            </w:r>
          </w:p>
        </w:tc>
        <w:tc>
          <w:tcPr>
            <w:tcW w:w="240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B32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Setting</w:t>
            </w:r>
          </w:p>
        </w:tc>
        <w:tc>
          <w:tcPr>
            <w:tcW w:w="308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B467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Notes</w:t>
            </w:r>
          </w:p>
        </w:tc>
      </w:tr>
      <w:tr w14:paraId="4F7AA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8369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hort &amp; timepoints</w:t>
            </w:r>
          </w:p>
        </w:tc>
        <w:tc>
          <w:tcPr>
            <w:tcW w:w="171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CE65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mple size</w:t>
            </w:r>
          </w:p>
        </w:tc>
        <w:tc>
          <w:tcPr>
            <w:tcW w:w="240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2BA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=245 (complete cases)</w:t>
            </w:r>
          </w:p>
        </w:tc>
        <w:tc>
          <w:tcPr>
            <w:tcW w:w="308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DC50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mplete-case for clustering features.</w:t>
            </w:r>
          </w:p>
        </w:tc>
      </w:tr>
      <w:tr w14:paraId="43935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0E09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hort &amp; timepoi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E871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bjective features time window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586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seline to postoperative day 2 (change features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8500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enotypes defined using objective change features at postoperative day 2 (POD2).</w:t>
            </w:r>
          </w:p>
        </w:tc>
      </w:tr>
      <w:tr w14:paraId="5D69D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90A7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ature engineer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1CD5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ectral Δ feature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9DCA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ΔRMS energy (%), Δzero-crossing rate (%), Δspectral centroid (%), Δspectral bandwidth (%), ΔMFCC (symmetric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F410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ur traditional spectral features plus one symmetric Mel-frequency cepstral coefficient feature.</w:t>
            </w:r>
          </w:p>
        </w:tc>
      </w:tr>
      <w:tr w14:paraId="07B84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D055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process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1B5C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aling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70AA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obal z-score standardiza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1B98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an and standard deviation estimated from the full cohort and reused for all stability/consensus runs.</w:t>
            </w:r>
          </w:p>
        </w:tc>
      </w:tr>
      <w:tr w14:paraId="6577D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673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tanc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DB3F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ri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BAA7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nhatta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9047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 for Δ features; used in PAM.</w:t>
            </w:r>
          </w:p>
        </w:tc>
      </w:tr>
      <w:tr w14:paraId="5E27B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6F50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1 cluster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01EF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gorith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5B8F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titioning around medoids (PAM), k = 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C01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 selected by mean silhouette width in the full cohort.</w:t>
            </w:r>
          </w:p>
        </w:tc>
      </w:tr>
      <w:tr w14:paraId="5B57C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F39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1 cluster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9389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pu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A7D8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 vs 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6DC9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jor split.</w:t>
            </w:r>
          </w:p>
        </w:tc>
      </w:tr>
      <w:tr w14:paraId="194CE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E2D9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2 cluster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E80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op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EAD2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thin AB only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3600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2 not applied to C.</w:t>
            </w:r>
          </w:p>
        </w:tc>
      </w:tr>
      <w:tr w14:paraId="3C817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C6A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2 cluster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7D21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mension reductio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044A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ncipal component analysis (PCA) within AB subgroup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FD7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ree principal components retained; cumulative variance explained reported.</w:t>
            </w:r>
          </w:p>
        </w:tc>
      </w:tr>
      <w:tr w14:paraId="282C2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4D7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2 cluster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CA87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gorithm / k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A7E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M on PC scores, k = 2 (primary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90B8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 = 3 evaluated as a sensitivity analysis, if reported.</w:t>
            </w:r>
          </w:p>
        </w:tc>
      </w:tr>
      <w:tr w14:paraId="27537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53A8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nal phenotyp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EBB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unt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0F4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=59, B=56, C=130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0F4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nal labels from two-stage pipeline.</w:t>
            </w:r>
          </w:p>
        </w:tc>
      </w:tr>
      <w:tr w14:paraId="556BD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01B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ness (consensu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5FE1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rations / fractio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E89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 iterations; 80% subsampling per iteratio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59A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sensus matrix + CDF + PAC.</w:t>
            </w:r>
          </w:p>
        </w:tc>
      </w:tr>
      <w:tr w14:paraId="16882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D51C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ness (consensu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B84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1895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C (0.1–0.9) = 0.402; PAC (0.2–0.8) = 0.25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F3E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er proportion of ambiguous clustering (PAC) indicates higher stability.</w:t>
            </w:r>
          </w:p>
        </w:tc>
      </w:tr>
      <w:tr w14:paraId="76C89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FA2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ness (sample-leve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9AFA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e definitio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1B01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ithin-phenotype mean consensus ≥ 0.70 and separation score ≥ 0.20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0758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e vs non-core samples; lowest-20 separation scores listed separately.</w:t>
            </w:r>
          </w:p>
        </w:tc>
      </w:tr>
      <w:tr w14:paraId="64519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6715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ness (sample-leve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33D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e count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943A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37/59; B 15/56; C 126/130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A7A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 highly stable; B more borderline.</w:t>
            </w:r>
          </w:p>
        </w:tc>
      </w:tr>
      <w:tr w14:paraId="6198F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C68C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ness (subsampling ARI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9E0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uns / fractio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1329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0 runs; 80% subsampling per ru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0862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I vs full-data reference labels.</w:t>
            </w:r>
          </w:p>
        </w:tc>
      </w:tr>
      <w:tr w14:paraId="10BF2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538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bustness (subsampling ARI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8EE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I summary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B3D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wo-stage: median 0.707 (IQR 0.247); one-step: median 0.689 (IQR 0.465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ADC5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justed Rand index (ARI) computed relative to full-sample reference labels; two-stage reduces variability.</w:t>
            </w:r>
          </w:p>
        </w:tc>
      </w:tr>
      <w:tr w14:paraId="1BF65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866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s (phenotype profile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E6A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st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597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ruskal–Wallis test + ε²; pairwise Wilcoxon rank-sum (BH) + Cliff’s δ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968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parametric comparisons across phenotypes with effect sizes and multiple-testing correction.</w:t>
            </w:r>
          </w:p>
        </w:tc>
      </w:tr>
      <w:tr w14:paraId="6CB4F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F7A7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inical outcom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1584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point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3B1C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ange in VHI-30 from baseline to POD7; responder (change ≥ 13); change in GRBAS grade G from baseline to POD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04F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D7, postoperative day 7. GRBAS: grade G as primary; total score as sensitivity outcome.</w:t>
            </w:r>
          </w:p>
        </w:tc>
      </w:tr>
      <w:tr w14:paraId="54842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3553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ftware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26CB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 / packages</w:t>
            </w:r>
          </w:p>
        </w:tc>
        <w:tc>
          <w:tcPr>
            <w:tcW w:w="240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E4DD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 + readxl/dplyr/ggplot2/cluster/ggalluvial/pheatmap/mclust/ragg</w:t>
            </w:r>
          </w:p>
        </w:tc>
        <w:tc>
          <w:tcPr>
            <w:tcW w:w="308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D276">
            <w:pPr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vide sessionInfo() in Supplementary Methods.</w:t>
            </w:r>
          </w:p>
        </w:tc>
      </w:tr>
    </w:tbl>
    <w:p w14:paraId="12F00653"/>
    <w:p w14:paraId="18320F3F"/>
    <w:p w14:paraId="736687BF"/>
    <w:p w14:paraId="02118DA2">
      <w:pPr>
        <w:bidi w:val="0"/>
        <w:spacing w:line="360" w:lineRule="auto"/>
        <w:rPr>
          <w:rFonts w:hint="default" w:ascii="Times New Roman" w:hAnsi="Times New Roman" w:cs="Times New Roman"/>
          <w:lang w:val="en-US" w:eastAsia="en-US"/>
        </w:rPr>
      </w:pPr>
      <w:r>
        <w:rPr>
          <w:rFonts w:hint="default" w:ascii="Times New Roman" w:hAnsi="Times New Roman" w:cs="Times New Roman"/>
          <w:b/>
          <w:bCs/>
          <w:lang w:val="en-US" w:eastAsia="en-US"/>
        </w:rPr>
        <w:t>Supplementary Table S1. Cluster-selection, stability, and reproducibility metrics for the two-stage phenotyping workflow.</w:t>
      </w:r>
      <w:r>
        <w:rPr>
          <w:rFonts w:hint="default" w:ascii="Times New Roman" w:hAnsi="Times New Roman" w:cs="Times New Roman"/>
          <w:lang w:val="en-US" w:eastAsia="en-US"/>
        </w:rPr>
        <w:br w:type="textWrapping"/>
      </w:r>
      <w:r>
        <w:rPr>
          <w:rFonts w:hint="default" w:ascii="Times New Roman" w:hAnsi="Times New Roman" w:cs="Times New Roman"/>
          <w:lang w:val="en-US" w:eastAsia="en-US"/>
        </w:rPr>
        <w:t>Cluster-selection, stability, and reproducibility metrics for the two-stage phenotyping workflow are presented, including silhouette-based results, principal component variance summaries, proportion of ambiguous clustering values, sample-level stability summaries, and adjusted Rand index results.</w:t>
      </w:r>
    </w:p>
    <w:p w14:paraId="3836FD00">
      <w:bookmarkStart w:id="0" w:name="_GoBack"/>
      <w:bookmarkEnd w:id="0"/>
    </w:p>
    <w:p w14:paraId="5BA2B2A8"/>
    <w:p w14:paraId="297D5346"/>
    <w:p w14:paraId="6348E718"/>
    <w:p w14:paraId="2881EEF1"/>
    <w:p w14:paraId="7E3A47C5"/>
    <w:p w14:paraId="35B012C9"/>
    <w:p w14:paraId="05C8D295"/>
    <w:p w14:paraId="54E2758B"/>
    <w:p w14:paraId="11A304FA"/>
    <w:p w14:paraId="22CF4708"/>
    <w:p w14:paraId="34262C7D"/>
    <w:p w14:paraId="64B89C26"/>
    <w:p w14:paraId="40B61EE9"/>
    <w:p w14:paraId="18773249"/>
    <w:p w14:paraId="57ECAB50"/>
    <w:p w14:paraId="62A89DD5"/>
    <w:p w14:paraId="594FC6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66867"/>
    <w:rsid w:val="06577DD2"/>
    <w:rsid w:val="405D45A6"/>
    <w:rsid w:val="7FE6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0</Words>
  <Characters>2436</Characters>
  <Lines>0</Lines>
  <Paragraphs>0</Paragraphs>
  <TotalTime>0</TotalTime>
  <ScaleCrop>false</ScaleCrop>
  <LinksUpToDate>false</LinksUpToDate>
  <CharactersWithSpaces>274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12:01:00Z</dcterms:created>
  <dc:creator>焦贺杨</dc:creator>
  <cp:lastModifiedBy>焦贺杨</cp:lastModifiedBy>
  <dcterms:modified xsi:type="dcterms:W3CDTF">2026-03-15T07:3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F30E47F48D14E70BCEE467616FA7C4D_11</vt:lpwstr>
  </property>
  <property fmtid="{D5CDD505-2E9C-101B-9397-08002B2CF9AE}" pid="4" name="KSOTemplateDocerSaveRecord">
    <vt:lpwstr>eyJoZGlkIjoiMTlmZTVmZjE5MmFmOGM4NTcwNzQyZmY1ZWYyM2MyZmMiLCJ1c2VySWQiOiI5MTY4NjM0MTQifQ==</vt:lpwstr>
  </property>
</Properties>
</file>